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23D94" w14:textId="77777777" w:rsidR="0094783B" w:rsidRPr="007069A9" w:rsidRDefault="0094783B" w:rsidP="0094783B">
      <w:pPr>
        <w:rPr>
          <w:rFonts w:ascii="Times New Roman" w:eastAsia="SimSun" w:hAnsi="Times New Roman" w:cs="Arial"/>
          <w:color w:val="0070C0"/>
          <w:sz w:val="20"/>
          <w:szCs w:val="20"/>
          <w:u w:val="single"/>
        </w:rPr>
      </w:pPr>
    </w:p>
    <w:p w14:paraId="050121FF" w14:textId="77777777" w:rsidR="0094783B" w:rsidRPr="007069A9" w:rsidRDefault="0094783B" w:rsidP="0094783B">
      <w:pPr>
        <w:spacing w:line="360" w:lineRule="auto"/>
        <w:jc w:val="center"/>
        <w:rPr>
          <w:rFonts w:ascii="Times New Roman" w:eastAsia="DengXian" w:hAnsi="Times New Roman" w:cs="Times New Roman"/>
          <w:b/>
          <w:sz w:val="28"/>
          <w:szCs w:val="28"/>
        </w:rPr>
      </w:pPr>
      <w:r w:rsidRPr="007069A9">
        <w:rPr>
          <w:rFonts w:ascii="Times New Roman" w:eastAsia="DengXian" w:hAnsi="Times New Roman" w:cs="Times New Roman"/>
          <w:b/>
          <w:sz w:val="28"/>
          <w:szCs w:val="28"/>
        </w:rPr>
        <w:t>Highlights</w:t>
      </w:r>
    </w:p>
    <w:p w14:paraId="1781F534" w14:textId="77777777" w:rsidR="0094783B" w:rsidRPr="0094783B" w:rsidRDefault="0094783B" w:rsidP="0094783B">
      <w:pPr>
        <w:numPr>
          <w:ilvl w:val="0"/>
          <w:numId w:val="1"/>
        </w:numPr>
        <w:spacing w:line="360" w:lineRule="auto"/>
        <w:contextualSpacing/>
        <w:rPr>
          <w:rFonts w:ascii="Times New Roman" w:eastAsia="SimSun" w:hAnsi="Times New Roman" w:cs="Times New Roman"/>
          <w:sz w:val="20"/>
          <w:szCs w:val="20"/>
        </w:rPr>
      </w:pPr>
      <w:r w:rsidRPr="0094783B">
        <w:rPr>
          <w:rFonts w:ascii="Times New Roman" w:eastAsia="SimSun" w:hAnsi="Times New Roman" w:cs="Times New Roman"/>
          <w:sz w:val="20"/>
          <w:szCs w:val="20"/>
        </w:rPr>
        <w:t>The study carries out a multi-factor coupling analysis of factors affecting MSW Shear Strength.</w:t>
      </w:r>
    </w:p>
    <w:p w14:paraId="6FA87CE4" w14:textId="77777777" w:rsidR="0094783B" w:rsidRPr="0094783B" w:rsidRDefault="0094783B" w:rsidP="0094783B">
      <w:pPr>
        <w:numPr>
          <w:ilvl w:val="0"/>
          <w:numId w:val="1"/>
        </w:numPr>
        <w:spacing w:line="360" w:lineRule="auto"/>
        <w:contextualSpacing/>
        <w:rPr>
          <w:rFonts w:ascii="Times New Roman" w:eastAsia="SimSun" w:hAnsi="Times New Roman" w:cs="Times New Roman"/>
          <w:sz w:val="20"/>
          <w:szCs w:val="20"/>
        </w:rPr>
      </w:pPr>
      <w:r w:rsidRPr="0094783B">
        <w:rPr>
          <w:rFonts w:ascii="Times New Roman" w:eastAsia="SimSun" w:hAnsi="Times New Roman" w:cs="Times New Roman"/>
          <w:sz w:val="20"/>
          <w:szCs w:val="20"/>
        </w:rPr>
        <w:t>Highest φ values are achieved with 80-130% moisture, 45-60% organic matter, and between 10-35°C.</w:t>
      </w:r>
      <w:r w:rsidRPr="0094783B">
        <w:rPr>
          <w:rFonts w:ascii="Calibri" w:eastAsia="DengXian" w:hAnsi="Calibri" w:cs="Arial"/>
          <w:sz w:val="18"/>
          <w:szCs w:val="18"/>
        </w:rPr>
        <w:t xml:space="preserve"> </w:t>
      </w:r>
    </w:p>
    <w:p w14:paraId="2DCC2F17" w14:textId="77777777" w:rsidR="0094783B" w:rsidRPr="0094783B" w:rsidRDefault="0094783B" w:rsidP="0094783B">
      <w:pPr>
        <w:numPr>
          <w:ilvl w:val="0"/>
          <w:numId w:val="1"/>
        </w:numPr>
        <w:spacing w:line="360" w:lineRule="auto"/>
        <w:contextualSpacing/>
        <w:rPr>
          <w:rFonts w:ascii="Times New Roman" w:eastAsia="SimSun" w:hAnsi="Times New Roman" w:cs="Times New Roman"/>
          <w:sz w:val="20"/>
          <w:szCs w:val="20"/>
        </w:rPr>
      </w:pPr>
      <w:r w:rsidRPr="0094783B">
        <w:rPr>
          <w:rFonts w:ascii="Times New Roman" w:eastAsia="SimSun" w:hAnsi="Times New Roman" w:cs="Times New Roman"/>
          <w:sz w:val="20"/>
          <w:szCs w:val="20"/>
        </w:rPr>
        <w:t>For high c values, 130% moisture, 15-30% organic matter, and 10-35°C temperature are recommended.</w:t>
      </w:r>
    </w:p>
    <w:p w14:paraId="0D374D5D" w14:textId="77777777" w:rsidR="0094783B" w:rsidRPr="0094783B" w:rsidRDefault="0094783B" w:rsidP="0094783B">
      <w:pPr>
        <w:numPr>
          <w:ilvl w:val="0"/>
          <w:numId w:val="1"/>
        </w:numPr>
        <w:spacing w:line="360" w:lineRule="auto"/>
        <w:contextualSpacing/>
        <w:rPr>
          <w:rFonts w:ascii="Times New Roman" w:eastAsia="SimSun" w:hAnsi="Times New Roman" w:cs="Times New Roman"/>
          <w:sz w:val="20"/>
          <w:szCs w:val="20"/>
        </w:rPr>
      </w:pPr>
      <w:r w:rsidRPr="0094783B">
        <w:rPr>
          <w:rFonts w:ascii="Times New Roman" w:eastAsia="SimSun" w:hAnsi="Times New Roman" w:cs="Times New Roman"/>
          <w:sz w:val="20"/>
          <w:szCs w:val="20"/>
        </w:rPr>
        <w:t>The Mohr-Coulomb equation is improved by incorporating dynamic MSW degradation factors.</w:t>
      </w:r>
    </w:p>
    <w:p w14:paraId="1D9FB19E" w14:textId="77777777" w:rsidR="0094783B" w:rsidRPr="0094783B" w:rsidRDefault="0094783B" w:rsidP="0094783B">
      <w:pPr>
        <w:numPr>
          <w:ilvl w:val="0"/>
          <w:numId w:val="1"/>
        </w:numPr>
        <w:spacing w:line="360" w:lineRule="auto"/>
        <w:contextualSpacing/>
        <w:rPr>
          <w:rFonts w:ascii="Times New Roman" w:eastAsia="SimSun" w:hAnsi="Times New Roman" w:cs="Times New Roman"/>
          <w:sz w:val="20"/>
          <w:szCs w:val="20"/>
        </w:rPr>
      </w:pPr>
      <w:bookmarkStart w:id="0" w:name="_Hlk178154103"/>
      <w:r w:rsidRPr="0094783B">
        <w:rPr>
          <w:rFonts w:ascii="Times New Roman" w:eastAsia="SimSun" w:hAnsi="Times New Roman" w:cs="Times New Roman"/>
          <w:sz w:val="20"/>
          <w:szCs w:val="20"/>
        </w:rPr>
        <w:t>Multiple linear regression equation and ALM model are proposed to predicted c &amp; φ values.</w:t>
      </w:r>
    </w:p>
    <w:bookmarkEnd w:id="0"/>
    <w:p w14:paraId="126DC328" w14:textId="77777777" w:rsidR="0094783B" w:rsidRPr="007069A9" w:rsidRDefault="0094783B" w:rsidP="0094783B">
      <w:pPr>
        <w:rPr>
          <w:rFonts w:ascii="Times New Roman" w:eastAsia="DengXian" w:hAnsi="Times New Roman" w:cs="Times New Roman"/>
          <w:b/>
          <w:bCs/>
          <w:szCs w:val="21"/>
        </w:rPr>
      </w:pPr>
    </w:p>
    <w:p w14:paraId="53BFF8BA" w14:textId="17E49752" w:rsidR="00B10752" w:rsidRPr="001475B3" w:rsidRDefault="0094783B" w:rsidP="0094783B">
      <w:pPr>
        <w:pStyle w:val="ListParagraph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7069A9">
        <w:rPr>
          <w:rFonts w:ascii="Times New Roman" w:eastAsia="DengXian" w:hAnsi="Times New Roman" w:cs="Times New Roman"/>
          <w:szCs w:val="21"/>
        </w:rPr>
        <w:br w:type="page"/>
      </w:r>
    </w:p>
    <w:p w14:paraId="0C206D6D" w14:textId="122CCEF1" w:rsidR="00B10752" w:rsidRPr="001475B3" w:rsidRDefault="00B10752" w:rsidP="000D29B8">
      <w:pPr>
        <w:pStyle w:val="ListParagraph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0E8151D3" w14:textId="2C040E25" w:rsidR="00B10752" w:rsidRPr="001475B3" w:rsidRDefault="00B10752" w:rsidP="004A253B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sectPr w:rsidR="00B10752" w:rsidRPr="001475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9D72C0" w14:textId="77777777" w:rsidR="00C96693" w:rsidRDefault="00C96693" w:rsidP="009D4CC2">
      <w:r>
        <w:separator/>
      </w:r>
    </w:p>
  </w:endnote>
  <w:endnote w:type="continuationSeparator" w:id="0">
    <w:p w14:paraId="1D1FCF70" w14:textId="77777777" w:rsidR="00C96693" w:rsidRDefault="00C96693" w:rsidP="009D4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09B87B" w14:textId="77777777" w:rsidR="00C96693" w:rsidRDefault="00C96693" w:rsidP="009D4CC2">
      <w:r>
        <w:separator/>
      </w:r>
    </w:p>
  </w:footnote>
  <w:footnote w:type="continuationSeparator" w:id="0">
    <w:p w14:paraId="1E731AA4" w14:textId="77777777" w:rsidR="00C96693" w:rsidRDefault="00C96693" w:rsidP="009D4C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576CF6"/>
    <w:multiLevelType w:val="multilevel"/>
    <w:tmpl w:val="B4D03B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240412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QzNTcwMLcwsrCwNDNV0lEKTi0uzszPAykwrQUAWLC9jSwAAAA="/>
  </w:docVars>
  <w:rsids>
    <w:rsidRoot w:val="00401983"/>
    <w:rsid w:val="00006F16"/>
    <w:rsid w:val="00025692"/>
    <w:rsid w:val="00034EDA"/>
    <w:rsid w:val="00070A87"/>
    <w:rsid w:val="000725E7"/>
    <w:rsid w:val="00082585"/>
    <w:rsid w:val="00083D1F"/>
    <w:rsid w:val="0009729A"/>
    <w:rsid w:val="000B366A"/>
    <w:rsid w:val="000C1D9F"/>
    <w:rsid w:val="000D29B8"/>
    <w:rsid w:val="000E4B8B"/>
    <w:rsid w:val="000E5897"/>
    <w:rsid w:val="00103FA2"/>
    <w:rsid w:val="001475B3"/>
    <w:rsid w:val="0016231D"/>
    <w:rsid w:val="001A228E"/>
    <w:rsid w:val="001B2431"/>
    <w:rsid w:val="001B3913"/>
    <w:rsid w:val="001B7CDA"/>
    <w:rsid w:val="001E438E"/>
    <w:rsid w:val="001F7798"/>
    <w:rsid w:val="00205ADB"/>
    <w:rsid w:val="00257D76"/>
    <w:rsid w:val="0028682B"/>
    <w:rsid w:val="002959C1"/>
    <w:rsid w:val="002E4755"/>
    <w:rsid w:val="002F5114"/>
    <w:rsid w:val="00302075"/>
    <w:rsid w:val="00304F2B"/>
    <w:rsid w:val="00323D8F"/>
    <w:rsid w:val="003A1C8B"/>
    <w:rsid w:val="003D0D1C"/>
    <w:rsid w:val="003F39D5"/>
    <w:rsid w:val="00401983"/>
    <w:rsid w:val="0041013A"/>
    <w:rsid w:val="004437FD"/>
    <w:rsid w:val="00446869"/>
    <w:rsid w:val="00481E8A"/>
    <w:rsid w:val="0048374E"/>
    <w:rsid w:val="004A253B"/>
    <w:rsid w:val="00502335"/>
    <w:rsid w:val="0051286D"/>
    <w:rsid w:val="005475DC"/>
    <w:rsid w:val="00566AAA"/>
    <w:rsid w:val="005B6B19"/>
    <w:rsid w:val="005C4A45"/>
    <w:rsid w:val="005C54DA"/>
    <w:rsid w:val="005E65E6"/>
    <w:rsid w:val="0062479F"/>
    <w:rsid w:val="00643584"/>
    <w:rsid w:val="00656700"/>
    <w:rsid w:val="0068289C"/>
    <w:rsid w:val="007513B1"/>
    <w:rsid w:val="00757929"/>
    <w:rsid w:val="007C5EBC"/>
    <w:rsid w:val="008310A3"/>
    <w:rsid w:val="00835191"/>
    <w:rsid w:val="008357D8"/>
    <w:rsid w:val="00840725"/>
    <w:rsid w:val="00851F02"/>
    <w:rsid w:val="0085291C"/>
    <w:rsid w:val="00871A54"/>
    <w:rsid w:val="008A32AA"/>
    <w:rsid w:val="00920B3D"/>
    <w:rsid w:val="009364D7"/>
    <w:rsid w:val="0094783B"/>
    <w:rsid w:val="00952AD9"/>
    <w:rsid w:val="00962223"/>
    <w:rsid w:val="00974BBE"/>
    <w:rsid w:val="00976708"/>
    <w:rsid w:val="009775B0"/>
    <w:rsid w:val="009A3BC7"/>
    <w:rsid w:val="009C6884"/>
    <w:rsid w:val="009D15DF"/>
    <w:rsid w:val="009D4CC2"/>
    <w:rsid w:val="00A37541"/>
    <w:rsid w:val="00A53C1C"/>
    <w:rsid w:val="00B10752"/>
    <w:rsid w:val="00B62B10"/>
    <w:rsid w:val="00B65203"/>
    <w:rsid w:val="00BA1598"/>
    <w:rsid w:val="00BE463B"/>
    <w:rsid w:val="00BE590D"/>
    <w:rsid w:val="00C00563"/>
    <w:rsid w:val="00C1398B"/>
    <w:rsid w:val="00C309C8"/>
    <w:rsid w:val="00C522A8"/>
    <w:rsid w:val="00C575E0"/>
    <w:rsid w:val="00C700E7"/>
    <w:rsid w:val="00C76D51"/>
    <w:rsid w:val="00C82006"/>
    <w:rsid w:val="00C96693"/>
    <w:rsid w:val="00CD303E"/>
    <w:rsid w:val="00CD59EC"/>
    <w:rsid w:val="00D4775F"/>
    <w:rsid w:val="00D90625"/>
    <w:rsid w:val="00D91378"/>
    <w:rsid w:val="00D913CD"/>
    <w:rsid w:val="00DF0BBE"/>
    <w:rsid w:val="00E63A08"/>
    <w:rsid w:val="00E65A3A"/>
    <w:rsid w:val="00E86717"/>
    <w:rsid w:val="00EC17D2"/>
    <w:rsid w:val="00EF62A9"/>
    <w:rsid w:val="00F00148"/>
    <w:rsid w:val="00F468D5"/>
    <w:rsid w:val="00FB5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65E717"/>
  <w15:docId w15:val="{AC12DDF7-764F-404E-98AF-71D4C93F9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4C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D4C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4C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D4CC2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A53C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89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43</TotalTime>
  <Pages>2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dq</dc:creator>
  <cp:lastModifiedBy>Dell I5</cp:lastModifiedBy>
  <cp:revision>34</cp:revision>
  <cp:lastPrinted>2018-10-02T02:00:00Z</cp:lastPrinted>
  <dcterms:created xsi:type="dcterms:W3CDTF">2019-11-18T14:32:00Z</dcterms:created>
  <dcterms:modified xsi:type="dcterms:W3CDTF">2025-09-14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6d571ae3101a2fd774ad823ce3430a36bd02214b298fe75417420280635522</vt:lpwstr>
  </property>
</Properties>
</file>